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ADCB" w14:textId="77777777" w:rsidR="00033640" w:rsidRDefault="00033640" w:rsidP="00033640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1: Associations between bacteria isolated from nasopharyngeal cultures from NL adults (n=318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2150"/>
        <w:gridCol w:w="1421"/>
        <w:gridCol w:w="1722"/>
        <w:gridCol w:w="2113"/>
        <w:gridCol w:w="2060"/>
        <w:gridCol w:w="2113"/>
      </w:tblGrid>
      <w:tr w:rsidR="00033640" w:rsidRPr="002F2779" w14:paraId="41DDD55D" w14:textId="77777777" w:rsidTr="00676259">
        <w:trPr>
          <w:trHeight w:val="255"/>
        </w:trPr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C2601" w14:textId="77777777" w:rsidR="00033640" w:rsidRPr="007E7487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x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CAC55D" w14:textId="77777777" w:rsidR="00033640" w:rsidRPr="007E7487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0241D3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umber of</w:t>
            </w:r>
          </w:p>
          <w:p w14:paraId="56A4089A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EAEAB0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robability</w:t>
            </w:r>
          </w:p>
          <w:p w14:paraId="683A4D9B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C03443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xpected</w:t>
            </w:r>
          </w:p>
          <w:p w14:paraId="2BA1B8F8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41D8A2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egative</w:t>
            </w:r>
          </w:p>
          <w:p w14:paraId="5720B72F" w14:textId="27A744CB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1B7A51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 </w:t>
            </w:r>
            <w:r w:rsidR="001B7A51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>†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207B7D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ositive</w:t>
            </w:r>
          </w:p>
          <w:p w14:paraId="022E3618" w14:textId="3DFB8B32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1B7A51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 </w:t>
            </w:r>
            <w:r w:rsidR="001B7A51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>†</w:t>
            </w:r>
          </w:p>
        </w:tc>
      </w:tr>
      <w:tr w:rsidR="00033640" w:rsidRPr="002F2779" w14:paraId="4764A74E" w14:textId="77777777" w:rsidTr="00676259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35CA" w14:textId="77777777" w:rsidR="00033640" w:rsidRPr="007E7487" w:rsidRDefault="00033640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7187" w14:textId="77777777" w:rsidR="00033640" w:rsidRPr="007E7487" w:rsidRDefault="00033640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3EA7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7B1D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1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D755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.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C2E1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68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F3E7" w14:textId="77777777" w:rsidR="00033640" w:rsidRPr="00BD393C" w:rsidRDefault="00033640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1101</w:t>
            </w:r>
          </w:p>
        </w:tc>
      </w:tr>
    </w:tbl>
    <w:p w14:paraId="51575870" w14:textId="5E3F1C26" w:rsidR="001B2D7C" w:rsidRPr="00682375" w:rsidRDefault="00033640" w:rsidP="00676259">
      <w:pPr>
        <w:spacing w:after="0"/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Only significant associations are included in the table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</w:t>
      </w:r>
      <w:r w:rsidR="006762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ds.</w:t>
      </w:r>
      <w:r w:rsidR="001B7A51" w:rsidRPr="001B7A51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 xml:space="preserve"> </w:t>
      </w:r>
      <w:r w:rsidR="001B7A51" w:rsidRPr="0078099C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>†</w:t>
      </w:r>
      <w:r w:rsidR="001B7A51" w:rsidRPr="0078099C">
        <w:rPr>
          <w:rFonts w:ascii="Arial" w:eastAsia="Times New Roman" w:hAnsi="Arial" w:cs="Arial"/>
          <w:color w:val="000000"/>
          <w:sz w:val="16"/>
          <w:szCs w:val="16"/>
          <w:lang w:val="en-US" w:eastAsia="nl-NL"/>
        </w:rPr>
        <w:t xml:space="preserve">: </w:t>
      </w:r>
      <w:r w:rsidR="001B7A51" w:rsidRPr="007809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egative and positive associations are indicated by pairwise probabilities, probabilities below &lt;0.05 are regarded as significant.</w:t>
      </w:r>
    </w:p>
    <w:sectPr w:rsidR="001B2D7C" w:rsidRPr="00682375" w:rsidSect="0068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0F"/>
    <w:rsid w:val="00033640"/>
    <w:rsid w:val="000A520F"/>
    <w:rsid w:val="001554B2"/>
    <w:rsid w:val="001B7A51"/>
    <w:rsid w:val="0025481A"/>
    <w:rsid w:val="00676259"/>
    <w:rsid w:val="00682375"/>
    <w:rsid w:val="00C3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B57EA"/>
  <w15:chartTrackingRefBased/>
  <w15:docId w15:val="{5CBE5823-1D8E-4118-8D98-3188A9D2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0F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3-12-18T11:23:00Z</dcterms:created>
  <dcterms:modified xsi:type="dcterms:W3CDTF">2023-12-18T11:23:00Z</dcterms:modified>
</cp:coreProperties>
</file>